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D00" w:rsidRDefault="00A40D00" w:rsidP="00A40D00">
      <w:pPr>
        <w:pStyle w:val="Caption"/>
        <w:spacing w:beforeLines="50" w:before="120" w:afterLines="50" w:after="120"/>
        <w:jc w:val="both"/>
        <w:rPr>
          <w:b/>
          <w:sz w:val="24"/>
          <w:szCs w:val="24"/>
        </w:rPr>
      </w:pPr>
      <w:bookmarkStart w:id="0" w:name="_Toc368242395"/>
      <w:r>
        <w:rPr>
          <w:b/>
          <w:sz w:val="24"/>
          <w:szCs w:val="24"/>
        </w:rPr>
        <w:t>Additional File 3</w:t>
      </w:r>
    </w:p>
    <w:p w:rsidR="00A40D00" w:rsidRPr="0095748D" w:rsidRDefault="00A40D00" w:rsidP="00A40D00">
      <w:pPr>
        <w:pStyle w:val="Caption"/>
        <w:spacing w:beforeLines="50" w:before="120" w:afterLines="50" w:after="120"/>
        <w:jc w:val="both"/>
        <w:rPr>
          <w:b/>
          <w:sz w:val="24"/>
          <w:szCs w:val="24"/>
        </w:rPr>
      </w:pPr>
      <w:r w:rsidRPr="0095748D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Pr="0095748D">
        <w:rPr>
          <w:b/>
          <w:sz w:val="24"/>
          <w:szCs w:val="24"/>
        </w:rPr>
        <w:t xml:space="preserve"> - The identified significant proteins in bladder, colorectal, liver, and lung carcinogenesis.</w:t>
      </w:r>
      <w:bookmarkEnd w:id="0"/>
    </w:p>
    <w:p w:rsidR="00A40D00" w:rsidRPr="0095748D" w:rsidRDefault="00A40D00" w:rsidP="00A40D00">
      <w:pPr>
        <w:jc w:val="both"/>
      </w:pPr>
      <w:r w:rsidRPr="0095748D">
        <w:t>* The common proteins of four type</w:t>
      </w:r>
      <w:r>
        <w:t>s</w:t>
      </w:r>
      <w:r w:rsidRPr="0095748D">
        <w:t xml:space="preserve"> of cancer.</w:t>
      </w:r>
    </w:p>
    <w:p w:rsidR="00A40D00" w:rsidRPr="0095748D" w:rsidRDefault="00A40D00" w:rsidP="00A40D00">
      <w:pPr>
        <w:jc w:val="both"/>
      </w:pPr>
      <w:r w:rsidRPr="0095748D">
        <w:t xml:space="preserve"># </w:t>
      </w:r>
      <w:proofErr w:type="gramStart"/>
      <w:r w:rsidRPr="0095748D">
        <w:t>The</w:t>
      </w:r>
      <w:proofErr w:type="gramEnd"/>
      <w:r w:rsidRPr="0095748D">
        <w:t xml:space="preserve"> distinctive proteins from other three cancers.</w:t>
      </w:r>
      <w:bookmarkStart w:id="1" w:name="_GoBack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1544"/>
        <w:gridCol w:w="1134"/>
        <w:gridCol w:w="848"/>
        <w:gridCol w:w="1116"/>
        <w:gridCol w:w="1580"/>
        <w:gridCol w:w="1134"/>
      </w:tblGrid>
      <w:tr w:rsidR="00A40D00" w:rsidRPr="002B59BC" w:rsidTr="00C55B9D">
        <w:trPr>
          <w:trHeight w:val="330"/>
        </w:trPr>
        <w:tc>
          <w:tcPr>
            <w:tcW w:w="37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Bladder cancer (N=107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Liver cancer (N=110)</w:t>
            </w:r>
          </w:p>
        </w:tc>
      </w:tr>
      <w:tr w:rsidR="00A40D00" w:rsidRPr="002B59BC" w:rsidTr="00C55B9D">
        <w:trPr>
          <w:trHeight w:val="335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-</w:t>
            </w:r>
            <w:r w:rsidRPr="002B59BC">
              <w:rPr>
                <w:b/>
                <w:bCs/>
              </w:rPr>
              <w:t>value</w:t>
            </w: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</w:t>
            </w:r>
            <w:r w:rsidRPr="002B59BC">
              <w:rPr>
                <w:b/>
                <w:bCs/>
              </w:rPr>
              <w:t>-value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58.532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UBC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  <w:tcBorders>
              <w:top w:val="single" w:sz="4" w:space="0" w:color="auto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37.284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UBC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9.588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P53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9.573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9.287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8.742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P53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6.736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6.766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KIAA010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5.818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KIAA010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5.853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UMO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3.321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CNA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5.143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CNA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3.266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4.069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3.042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YC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3.221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P300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3.011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3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2.951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3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2.107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P300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2.6421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YWHAZ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2.099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REBBP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1.280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1.661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VHL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0.831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5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1.623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0.7821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YC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1.586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BRCA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0.679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AR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1.093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0.375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SR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9.200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RAF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10.271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8.802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RC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9.775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lastRenderedPageBreak/>
              <w:t>8.799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YWHAZ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9.599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TNNB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8.668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ATM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9.585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REBBP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8.6624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UCHL5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9.5585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XRCC6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8.515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EL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9.199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6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998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SNK2A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8.772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EL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679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TNNB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797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A3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0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620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MARCA4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&lt; 1e-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744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MARCA4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0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134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5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085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ARP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6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034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AKT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852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4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7.017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MAD3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823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BRCA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892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B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2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7171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IK3R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9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7340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KBKG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3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684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A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2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6287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AD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4</w:t>
            </w:r>
          </w:p>
        </w:tc>
        <w:tc>
          <w:tcPr>
            <w:tcW w:w="848" w:type="dxa"/>
            <w:vMerge/>
            <w:tcBorders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646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RAK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23</w:t>
            </w:r>
          </w:p>
        </w:tc>
      </w:tr>
      <w:tr w:rsidR="00A40D00" w:rsidRPr="002B59BC" w:rsidTr="00C55B9D">
        <w:trPr>
          <w:trHeight w:val="416"/>
        </w:trPr>
        <w:tc>
          <w:tcPr>
            <w:tcW w:w="37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Bladder cancer (cont.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Liver cancer (cont.)</w:t>
            </w:r>
          </w:p>
        </w:tc>
      </w:tr>
      <w:tr w:rsidR="00A40D00" w:rsidRPr="002B59BC" w:rsidTr="00C55B9D">
        <w:trPr>
          <w:trHeight w:val="280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</w:t>
            </w:r>
            <w:r w:rsidRPr="002B59BC">
              <w:rPr>
                <w:b/>
                <w:bCs/>
              </w:rPr>
              <w:t>-value</w:t>
            </w: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-</w:t>
            </w:r>
            <w:r w:rsidRPr="002B59BC">
              <w:rPr>
                <w:b/>
                <w:bCs/>
              </w:rPr>
              <w:t>value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5794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IR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4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488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RIM28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2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5444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AD23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4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414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PP2C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446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PA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357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UCHL5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266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AV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09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225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FYN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178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ML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023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SG15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983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IN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4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6.018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TK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865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4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6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941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GFR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813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D10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7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9391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APK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802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A3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1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936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RKDC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7800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ARP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2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932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KBKG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lastRenderedPageBreak/>
              <w:t>5.728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RAF6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22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895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MAD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618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SR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26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839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4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519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N1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8021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OCS3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506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APK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6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734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C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5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499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TPN1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7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697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VHL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5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480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TK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660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OLR2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5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464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ERF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569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BUB1B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6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446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FYN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3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562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NFKB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6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417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BL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3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5531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B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6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3860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CM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49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503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ARRB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7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324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APK3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6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475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N1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7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287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XRCC6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63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419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UVBL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7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266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IF1A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6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365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9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80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244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ZBTB16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72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340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4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8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230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EBPB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7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232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AD23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99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92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GFR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8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86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A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0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85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SH2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8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50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C20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09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72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2F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8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19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AV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1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68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NFKB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87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19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CNB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1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45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UVBL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094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093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YY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2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110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TCH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0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089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AKT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2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083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TUB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0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085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UL4B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2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018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GMT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24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021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RAF6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3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955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DDB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3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5.0135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3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3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9001</w:t>
            </w:r>
          </w:p>
        </w:tc>
        <w:tc>
          <w:tcPr>
            <w:tcW w:w="1544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HC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57</w:t>
            </w:r>
          </w:p>
        </w:tc>
        <w:tc>
          <w:tcPr>
            <w:tcW w:w="848" w:type="dxa"/>
            <w:vMerge/>
            <w:tcBorders>
              <w:bottom w:val="nil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9742</w:t>
            </w:r>
          </w:p>
        </w:tc>
        <w:tc>
          <w:tcPr>
            <w:tcW w:w="1580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PA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4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</w:tr>
      <w:tr w:rsidR="00A40D00" w:rsidRPr="002B59BC" w:rsidTr="00C55B9D">
        <w:trPr>
          <w:trHeight w:val="416"/>
        </w:trPr>
        <w:tc>
          <w:tcPr>
            <w:tcW w:w="37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Bladder cancer (cont.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Liver cancer (cont.)</w:t>
            </w:r>
          </w:p>
        </w:tc>
      </w:tr>
      <w:tr w:rsidR="00A40D00" w:rsidRPr="002B59BC" w:rsidTr="00C55B9D">
        <w:trPr>
          <w:trHeight w:val="280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</w:t>
            </w:r>
            <w:r w:rsidRPr="002B59BC">
              <w:rPr>
                <w:b/>
                <w:bCs/>
              </w:rPr>
              <w:t>-value</w:t>
            </w: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</w:t>
            </w:r>
            <w:r w:rsidRPr="002B59BC">
              <w:rPr>
                <w:b/>
                <w:bCs/>
              </w:rPr>
              <w:t>-value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858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TPN6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64</w:t>
            </w:r>
          </w:p>
        </w:tc>
        <w:tc>
          <w:tcPr>
            <w:tcW w:w="848" w:type="dxa"/>
            <w:vMerge/>
            <w:tcBorders>
              <w:top w:val="single" w:sz="4" w:space="0" w:color="auto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9434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BBP4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5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856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DAC6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6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904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ERF1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6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820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C27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82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893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NR3C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66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813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HAF1A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82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813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TPN1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189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751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ARA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1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778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C3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0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680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JUP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5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770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RAF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0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660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HUK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63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753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DM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1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642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NR4A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77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729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GNB2L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2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616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ASP8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9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722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T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2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600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B5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0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721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AF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2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77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CM7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2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692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GS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3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72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UBE2D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2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66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LYN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29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64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DM2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3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359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D6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0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400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GSK3B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47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33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A6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0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38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C37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47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09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TUB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2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34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IAS4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48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81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BX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4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274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UBE2D3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53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33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EBPB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90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16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9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6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27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NC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9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5072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AF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63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18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GMT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9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95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PA2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8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11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CNA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9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85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SG15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389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52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UBE2D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4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43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RBB2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36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40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D10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5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lastRenderedPageBreak/>
              <w:t>4.433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BCL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44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37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N2A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53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200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KBKB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6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36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BARD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5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413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OCS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6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260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CND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1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96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MAD4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479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2135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APK14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66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74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TSN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0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212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OP2A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6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51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OLR2A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19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2020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JAK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79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468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CND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26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88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JUP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9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310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SNK2B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57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82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HSPB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602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2893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D2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606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402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NFKBIA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646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214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JUN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71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298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RKCD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656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837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AR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75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22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NCOA3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66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50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RAF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80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125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ERF2IP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67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157</w:t>
            </w:r>
          </w:p>
        </w:tc>
        <w:tc>
          <w:tcPr>
            <w:tcW w:w="1544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IRAK1*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861</w:t>
            </w:r>
          </w:p>
        </w:tc>
        <w:tc>
          <w:tcPr>
            <w:tcW w:w="848" w:type="dxa"/>
            <w:vMerge/>
            <w:tcBorders>
              <w:bottom w:val="nil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1122</w:t>
            </w:r>
          </w:p>
        </w:tc>
        <w:tc>
          <w:tcPr>
            <w:tcW w:w="1580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A4#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67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</w:pPr>
          </w:p>
        </w:tc>
      </w:tr>
      <w:tr w:rsidR="00A40D00" w:rsidRPr="002B59BC" w:rsidTr="00C55B9D">
        <w:trPr>
          <w:trHeight w:val="416"/>
        </w:trPr>
        <w:tc>
          <w:tcPr>
            <w:tcW w:w="37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Bladder cancer (cont.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Liver cancer (cont.)</w:t>
            </w:r>
          </w:p>
        </w:tc>
      </w:tr>
      <w:tr w:rsidR="00A40D00" w:rsidRPr="002B59BC" w:rsidTr="00C55B9D">
        <w:trPr>
          <w:trHeight w:val="280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</w:t>
            </w:r>
            <w:r w:rsidRPr="002B59BC">
              <w:rPr>
                <w:b/>
                <w:bCs/>
              </w:rPr>
              <w:t>-value</w:t>
            </w: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CRV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  <w:rPr>
                <w:b/>
                <w:bCs/>
              </w:rPr>
            </w:pPr>
            <w:r w:rsidRPr="002B59BC">
              <w:rPr>
                <w:b/>
                <w:bCs/>
                <w:i/>
              </w:rPr>
              <w:t>p</w:t>
            </w:r>
            <w:r w:rsidRPr="002B59BC">
              <w:rPr>
                <w:b/>
                <w:bCs/>
              </w:rPr>
              <w:t>-value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79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OCS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12</w:t>
            </w:r>
          </w:p>
        </w:tc>
        <w:tc>
          <w:tcPr>
            <w:tcW w:w="848" w:type="dxa"/>
            <w:vMerge/>
            <w:tcBorders>
              <w:top w:val="single" w:sz="4" w:space="0" w:color="auto"/>
            </w:tcBorders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76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RC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737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781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RKDC*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12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55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RFC4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764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75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RAF3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14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44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MAD2L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781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575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DKN1B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50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10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SMC5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83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569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TOPBP1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5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02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ET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855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514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PIK3R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65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3.9986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JUN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858</w:t>
            </w:r>
          </w:p>
        </w:tc>
      </w:tr>
      <w:tr w:rsidR="00A40D00" w:rsidRPr="002B59BC" w:rsidTr="00C55B9D">
        <w:trPr>
          <w:trHeight w:val="330"/>
        </w:trPr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4.0396</w:t>
            </w:r>
          </w:p>
        </w:tc>
        <w:tc>
          <w:tcPr>
            <w:tcW w:w="154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YY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91</w:t>
            </w: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3.9947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E2F1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862</w:t>
            </w:r>
          </w:p>
        </w:tc>
      </w:tr>
      <w:tr w:rsidR="00A40D00" w:rsidRPr="002B59BC" w:rsidTr="00C55B9D">
        <w:trPr>
          <w:trHeight w:val="330"/>
        </w:trPr>
        <w:tc>
          <w:tcPr>
            <w:tcW w:w="3794" w:type="dxa"/>
            <w:gridSpan w:val="3"/>
            <w:vMerge w:val="restart"/>
            <w:noWrap/>
            <w:hideMark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3.9564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SNK2B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30</w:t>
            </w:r>
          </w:p>
        </w:tc>
      </w:tr>
      <w:tr w:rsidR="00A40D00" w:rsidRPr="002B59BC" w:rsidTr="00C55B9D">
        <w:trPr>
          <w:trHeight w:val="330"/>
        </w:trPr>
        <w:tc>
          <w:tcPr>
            <w:tcW w:w="3794" w:type="dxa"/>
            <w:gridSpan w:val="3"/>
            <w:vMerge/>
            <w:noWrap/>
            <w:hideMark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3.9551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SMARCA2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32</w:t>
            </w:r>
          </w:p>
        </w:tc>
      </w:tr>
      <w:tr w:rsidR="00A40D00" w:rsidRPr="002B59BC" w:rsidTr="00C55B9D">
        <w:trPr>
          <w:trHeight w:val="330"/>
        </w:trPr>
        <w:tc>
          <w:tcPr>
            <w:tcW w:w="3794" w:type="dxa"/>
            <w:gridSpan w:val="3"/>
            <w:vMerge/>
            <w:noWrap/>
            <w:hideMark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848" w:type="dxa"/>
            <w:vMerge/>
          </w:tcPr>
          <w:p w:rsidR="00A40D00" w:rsidRPr="002B59BC" w:rsidRDefault="00A40D00" w:rsidP="00C55B9D">
            <w:pPr>
              <w:jc w:val="center"/>
            </w:pPr>
          </w:p>
        </w:tc>
        <w:tc>
          <w:tcPr>
            <w:tcW w:w="1116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3.9283</w:t>
            </w:r>
          </w:p>
        </w:tc>
        <w:tc>
          <w:tcPr>
            <w:tcW w:w="1580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CEBPA#</w:t>
            </w:r>
          </w:p>
        </w:tc>
        <w:tc>
          <w:tcPr>
            <w:tcW w:w="1134" w:type="dxa"/>
            <w:noWrap/>
            <w:hideMark/>
          </w:tcPr>
          <w:p w:rsidR="00A40D00" w:rsidRPr="002B59BC" w:rsidRDefault="00A40D00" w:rsidP="00C55B9D">
            <w:pPr>
              <w:jc w:val="center"/>
            </w:pPr>
            <w:r w:rsidRPr="002B59BC">
              <w:t>0.00983</w:t>
            </w:r>
          </w:p>
        </w:tc>
      </w:tr>
    </w:tbl>
    <w:p w:rsidR="00A40D00" w:rsidRPr="00FC21F6" w:rsidRDefault="00A40D00" w:rsidP="00A40D00">
      <w:pPr>
        <w:spacing w:line="360" w:lineRule="auto"/>
        <w:jc w:val="both"/>
        <w:rPr>
          <w:lang w:eastAsia="zh-TW"/>
        </w:rPr>
      </w:pPr>
    </w:p>
    <w:p w:rsidR="00A04227" w:rsidRDefault="00A04227" w:rsidP="00A40D00">
      <w:pPr>
        <w:spacing w:line="240" w:lineRule="auto"/>
        <w:rPr>
          <w:lang w:eastAsia="zh-TW"/>
        </w:rPr>
      </w:pPr>
    </w:p>
    <w:sectPr w:rsidR="00A04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D00"/>
    <w:rsid w:val="00A04227"/>
    <w:rsid w:val="00A4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E1D30-DDAB-40D6-BD9F-3D35B8AF5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D00"/>
    <w:pPr>
      <w:spacing w:after="0" w:line="480" w:lineRule="auto"/>
    </w:pPr>
    <w:rPr>
      <w:rFonts w:ascii="Times New Roman" w:eastAsia="PMingLiU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40D00"/>
    <w:rPr>
      <w:sz w:val="20"/>
      <w:szCs w:val="20"/>
    </w:rPr>
  </w:style>
  <w:style w:type="table" w:styleId="TableGrid">
    <w:name w:val="Table Grid"/>
    <w:basedOn w:val="TableNormal"/>
    <w:uiPriority w:val="59"/>
    <w:rsid w:val="00A40D0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5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 Ranganathan</dc:creator>
  <cp:keywords/>
  <dc:description/>
  <cp:lastModifiedBy>Shoba Ranganathan</cp:lastModifiedBy>
  <cp:revision>1</cp:revision>
  <dcterms:created xsi:type="dcterms:W3CDTF">2015-09-18T07:05:00Z</dcterms:created>
  <dcterms:modified xsi:type="dcterms:W3CDTF">2015-09-18T07:05:00Z</dcterms:modified>
</cp:coreProperties>
</file>